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Supplementary material table S-1</w:t>
      </w:r>
      <w:r>
        <w:rPr>
          <w:rFonts w:cs="Times New Roman" w:ascii="Times New Roman" w:hAnsi="Times New Roman"/>
          <w:b/>
          <w:bCs/>
          <w:i/>
          <w:iCs/>
          <w:lang w:val="en-US" w:eastAsia="fr-FR"/>
        </w:rPr>
        <w:t xml:space="preserve">  </w:t>
      </w:r>
    </w:p>
    <w:p>
      <w:pPr>
        <w:pStyle w:val="PrformatHTM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omparative study of shape analysis between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two polymers using SHAP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V2.1 software (Casanova, et al., 2005)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fr-FR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8125</wp:posOffset>
                </wp:positionH>
                <wp:positionV relativeFrom="paragraph">
                  <wp:posOffset>5803900</wp:posOffset>
                </wp:positionV>
                <wp:extent cx="6496050" cy="23514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0" cy="23514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  <w:t xml:space="preserve">The minimum is taken for all possible relative orientations in space, and for all possible pairings of the vertices of the problem and reference polyhedra. Calculated from :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  <w:drawing>
                                <wp:inline distT="0" distB="0" distL="0" distR="0">
                                  <wp:extent cx="2393950" cy="54292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8" t="-35" r="-8" b="-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93950" cy="542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 w:eastAsia="fr-FR"/>
                              </w:rPr>
                              <w:t xml:space="preserve">Where Pi is the position vector of the corresponding vertex in the reference polyhedron P, and Q0 the position vector of the geometrical center of the problem structure. 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Chem. Eur. J. 2005, 11, 1479–149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1.5pt;height:185.15pt;mso-wrap-distance-left:9.05pt;mso-wrap-distance-right:9.05pt;mso-wrap-distance-top:0pt;mso-wrap-distance-bottom:0pt;margin-top:457pt;mso-position-vertical-relative:text;margin-left:-1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i/>
                          <w:i/>
                          <w:iCs/>
                          <w:sz w:val="24"/>
                          <w:szCs w:val="24"/>
                          <w:lang w:val="en-US" w:eastAsia="fr-FR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US" w:eastAsia="fr-FR"/>
                        </w:rPr>
                        <w:t xml:space="preserve">The minimum is taken for all possible relative orientations in space, and for all possible pairings of the vertices of the problem and reference polyhedra. Calculated from :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eastAsia="Times New Roman" w:cs="Times New Roman"/>
                          <w:i/>
                          <w:i/>
                          <w:iCs/>
                          <w:sz w:val="24"/>
                          <w:szCs w:val="24"/>
                          <w:lang w:val="en-US" w:eastAsia="fr-FR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US" w:eastAsia="fr-FR"/>
                        </w:rPr>
                        <w:drawing>
                          <wp:inline distT="0" distB="0" distL="0" distR="0">
                            <wp:extent cx="2393950" cy="54292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8" t="-35" r="-8" b="-3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93950" cy="5429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Times New Roman" w:cs="Times New Roman"/>
                          <w:i/>
                          <w:i/>
                          <w:iCs/>
                          <w:sz w:val="24"/>
                          <w:szCs w:val="24"/>
                          <w:lang w:val="en-US" w:eastAsia="fr-FR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US" w:eastAsia="fr-FR"/>
                        </w:rPr>
                        <w:t xml:space="preserve">Where Pi is the position vector of the corresponding vertex in the reference polyhedron P, and Q0 the position vector of the geometrical center of the problem structure. 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eastAsia="Times New Roman" w:cs="Times New Roman"/>
                          <w:i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Chem. Eur. J. 2005, 11, 1479–1494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Times New Roman" w:cs="Times New Roman"/>
                          <w:i/>
                          <w:i/>
                          <w:i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78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1951"/>
        <w:gridCol w:w="2375"/>
        <w:gridCol w:w="1452"/>
        <w:gridCol w:w="1418"/>
      </w:tblGrid>
      <w:tr>
        <w:trPr/>
        <w:tc>
          <w:tcPr>
            <w:tcW w:w="258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val="en-US" w:eastAsia="fr-FR"/>
              </w:rPr>
              <w:t>Structure [C.N=10]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vertAlign w:val="superscript"/>
                <w:lang w:val="en-US" w:eastAsia="fr-FR"/>
              </w:rPr>
              <w:t>(**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Polymer I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sz w:val="24"/>
                <w:szCs w:val="24"/>
                <w:lang w:val="en-US" w:eastAsia="fr-FR"/>
              </w:rPr>
              <w:t>Structure [C.N=8]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vertAlign w:val="superscript"/>
                <w:lang w:val="en-US" w:eastAsia="fr-FR"/>
              </w:rPr>
              <w:t>(**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Polymer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Polymer III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DP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34.57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OP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2.6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3.303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EPY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26.195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HPY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5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053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BPY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.98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HBPY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.9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.161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PR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.188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CU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.6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.145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APR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.899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SAPR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6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746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JBCCU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.231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B05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sz w:val="24"/>
                <w:szCs w:val="24"/>
                <w:lang w:val="en-US" w:eastAsia="fr-FR"/>
              </w:rPr>
              <w:t>TDD-8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vertAlign w:val="superscript"/>
                <w:lang w:val="en-US" w:eastAsia="fr-FR"/>
              </w:rPr>
              <w:t>(*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B05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B050"/>
                <w:lang w:eastAsia="fr-FR"/>
              </w:rPr>
              <w:t>3.4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028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JBCSAPR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84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JGBF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.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.095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JMBIC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.873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JETBPY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.5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.396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JATDI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7.86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JBTPR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5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960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fr-FR"/>
              </w:rPr>
              <w:t>JSPC-10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vertAlign w:val="superscript"/>
                <w:lang w:val="en-US" w:eastAsia="fr-FR"/>
              </w:rPr>
              <w:t>(*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  <w:sz w:val="24"/>
                <w:szCs w:val="24"/>
                <w:lang w:eastAsia="fr-FR"/>
              </w:rPr>
              <w:t>4.424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BTPR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483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SDD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.278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JSD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.3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823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TD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555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TT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.1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.721</w:t>
            </w:r>
          </w:p>
        </w:tc>
      </w:tr>
      <w:tr>
        <w:trPr/>
        <w:tc>
          <w:tcPr>
            <w:tcW w:w="25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HD-10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4.182</w:t>
            </w:r>
          </w:p>
        </w:tc>
        <w:tc>
          <w:tcPr>
            <w:tcW w:w="237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ETBPY-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5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485</w:t>
            </w:r>
          </w:p>
        </w:tc>
      </w:tr>
      <w:tr>
        <w:trPr/>
        <w:tc>
          <w:tcPr>
            <w:tcW w:w="9782" w:type="dxa"/>
            <w:gridSpan w:val="5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vertAlign w:val="superscript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vertAlign w:val="superscript"/>
                <w:lang w:val="en-US" w:eastAsia="fr-FR"/>
              </w:rPr>
              <w:t>(*)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70C0"/>
                <w:lang w:val="en-US" w:eastAsia="fr-FR"/>
              </w:rPr>
              <w:t>JSPC-10: Sphenocorona,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B050"/>
                <w:lang w:val="en-US" w:eastAsia="fr-FR"/>
              </w:rPr>
              <w:t xml:space="preserve">  TDD-8 : Triangular dodecahedr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FF0000"/>
                <w:vertAlign w:val="superscript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FF0000"/>
                <w:vertAlign w:val="superscript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(**)</w:t>
            </w:r>
            <w:r>
              <mc:AlternateContent>
                <mc:Choice Requires="wps">
                  <w:drawing>
                    <wp:anchor behindDoc="0" distT="0" distB="0" distL="89535" distR="89535" simplePos="0" locked="0" layoutInCell="1" allowOverlap="1" relativeHeight="4">
                      <wp:simplePos x="0" y="0"/>
                      <wp:positionH relativeFrom="margin">
                        <wp:align>center</wp:align>
                      </wp:positionH>
                      <wp:positionV relativeFrom="page">
                        <wp:posOffset>1204595</wp:posOffset>
                      </wp:positionV>
                      <wp:extent cx="5821045" cy="5058410"/>
                      <wp:effectExtent l="0" t="0" r="0" b="0"/>
                      <wp:wrapSquare wrapText="bothSides"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21045" cy="505841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9167"/>
                                  </w:tblGrid>
                                  <w:tr>
                                    <w:trPr>
                                      <w:trHeight w:val="7926" w:hRule="atLeast"/>
                                    </w:trPr>
                                    <w:tc>
                                      <w:tcPr>
                                        <w:tcW w:w="9167" w:type="dxa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pBdr>
                                            <w:bottom w:val="single" w:sz="4" w:space="1" w:color="000000"/>
                                          </w:pBdr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Ideal structures   ML1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DP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  D10h  Decagon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EPY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C9v   Enneagonal pyramid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OBPY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D8h   Octagonal bipyramid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PPR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D5h   Pentagonal prism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PAPR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D5d   Pentagonal antiprism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BCCU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D4h   Bicapped cube J15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BCSAPR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D4d   Bicapped square antiprism J1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MBIC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C2v   Metabidiminished icosahedron J62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ATDI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C3v   Augmented tridiminished icosahedron J6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SPC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C2v   Sphenocorona J87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SDD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D2    Staggered Dodecahedron (2:6:2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pBdr>
                                            <w:bottom w:val="single" w:sz="4" w:space="1" w:color="000000"/>
                                          </w:pBdr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TD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C2v   Tetradecahedron (2:6:2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pBdr>
                                            <w:bottom w:val="single" w:sz="4" w:space="1" w:color="000000"/>
                                          </w:pBdr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HD-10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D4h   Hexadecahedron (2:6:2) or (1:4:4:1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pBdr>
                                            <w:top w:val="single" w:sz="4" w:space="1" w:color="000000"/>
                                            <w:bottom w:val="single" w:sz="4" w:space="1" w:color="000000"/>
                                          </w:pBdr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b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Ideal structures   ML8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OP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  1 D8h   Octagon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HPY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 2 C7v   Heptagonal pyramid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HBPY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3 D6h   Hexagonal bipyramid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CU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  4 Oh    Cube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SAPR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5 D4d   Square antiprism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TDD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 6 D2d   Triangular dodecahedron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GBF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7 D2d   Johnson gyrobifastigium J26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ETBPY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8 D3h   Johnson elongated triangular bipyramid J1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BTPR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9 C2v   Biaugmented trigonal prism J50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BTPR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10 C2v   Biaugmented trigonal prism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JSD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11 D2d   Snub diphenoid J84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TT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   12 Td    Triakis tetrahedron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b/>
                                            <w:bCs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>ETBPY-8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fr-FR"/>
                                          </w:rPr>
                                          <w:t xml:space="preserve">        13 D3h   Elongated trigonal bipyramid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1270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58.35pt;height:398.3pt;mso-wrap-distance-left:7.05pt;mso-wrap-distance-right:7.05pt;mso-wrap-distance-top:0pt;mso-wrap-distance-bottom:0pt;margin-top:94.85pt;mso-position-vertical-relative:page;margin-left:10pt;mso-position-horizontal:center;mso-position-horizontal-relative:margin">
                      <v:textbox inset="0in,0in,0in,0.0138888888888889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67"/>
                            </w:tblGrid>
                            <w:tr>
                              <w:trPr>
                                <w:trHeight w:val="7926" w:hRule="atLeast"/>
                              </w:trPr>
                              <w:tc>
                                <w:tcPr>
                                  <w:tcW w:w="91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Ideal structures   ML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DP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  D10h  Decag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EPY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C9v   Enneagonal pyram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OBPY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D8h   Octagonal bipyram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PPR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D5h   Pentagonal pris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PAPR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D5d   Pentagonal antipris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BCCU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D4h   Bicapped cube J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BCSAPR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D4d   Bicapped square antiprism J1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MBIC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C2v   Metabidiminished icosahedron J6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ATDI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C3v   Augmented tridiminished icosahedron J6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SPC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C2v   Sphenocorona J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DD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D2    Staggered Dodecahedron (2:6:2)</w:t>
                                  </w:r>
                                </w:p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TD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C2v   Tetradecahedron (2:6:2)</w:t>
                                  </w:r>
                                </w:p>
                                <w:p>
                                  <w:pPr>
                                    <w:pStyle w:val="Normal"/>
                                    <w:pBdr>
                                      <w:bottom w:val="single" w:sz="4" w:space="1" w:color="000000"/>
                                    </w:pBdr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D-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D4h   Hexadecahedron (2:6:2) or (1:4:4:1)</w:t>
                                  </w:r>
                                </w:p>
                                <w:p>
                                  <w:pPr>
                                    <w:pStyle w:val="Normal"/>
                                    <w:pBdr>
                                      <w:top w:val="single" w:sz="4" w:space="1" w:color="000000"/>
                                      <w:bottom w:val="single" w:sz="4" w:space="1" w:color="000000"/>
                                    </w:pBdr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Ideal structures   ML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OP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  1 D8h   Octag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PY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 2 C7v   Heptagonal pyram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HBPY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3 D6h   Hexagonal bipyram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CU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  4 Oh    Cub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SAPR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5 D4d   Square antipris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TDD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 6 D2d   Triangular dodecahedr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GBF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7 D2d   Johnson gyrobifastigium J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ETBPY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8 D3h   Johnson elongated triangular bipyramid J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BTPR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9 C2v   Biaugmented trigonal prism J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BTPR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10 C2v   Biaugmented trigonal pris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JSD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11 D2d   Snub diphenoid J8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TT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   12 Td    Triakis tetrahedr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>ETBPY-8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fr-FR"/>
                                    </w:rPr>
                                    <w:t xml:space="preserve">        13 D3h   Elongated trigonal bipyramid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4T19:55:00Z</dcterms:created>
  <dc:creator>Abdel</dc:creator>
  <dc:description/>
  <cp:keywords/>
  <dc:language>en-US</dc:language>
  <cp:lastModifiedBy>Abdel</cp:lastModifiedBy>
  <dcterms:modified xsi:type="dcterms:W3CDTF">2020-02-13T20:03:00Z</dcterms:modified>
  <cp:revision>4</cp:revision>
  <dc:subject/>
  <dc:title/>
</cp:coreProperties>
</file>